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816"/>
        <w:tblW w:w="11157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2620"/>
        <w:gridCol w:w="1045"/>
        <w:gridCol w:w="1450"/>
        <w:gridCol w:w="1469"/>
        <w:gridCol w:w="1149"/>
        <w:gridCol w:w="1441"/>
        <w:gridCol w:w="1983"/>
      </w:tblGrid>
      <w:tr w:rsidR="00CA546C" w:rsidRPr="00C66297" w:rsidTr="00E46277">
        <w:trPr>
          <w:trHeight w:val="250"/>
        </w:trPr>
        <w:tc>
          <w:tcPr>
            <w:tcW w:w="9174" w:type="dxa"/>
            <w:gridSpan w:val="6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able S1: Top 50 up- and down-regulated genes in thrombin treated HMVEC cells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.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PKM Control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PKM Thrombin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old Change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_value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ignificant (after FDR)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GR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288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577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GIF2-C20ORF2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835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9487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3512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COSLG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7512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9.466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JAG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1.232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5.58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CNF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1624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7647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825101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XCR7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.588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0.094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RR16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052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5129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NORD10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737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9171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0728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D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3624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0096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62E-0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MEM158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231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7.547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MA7A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0909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9706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8E-0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LDN1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.893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0.584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MCC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3824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794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PPK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715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5702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1654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P6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721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95478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56E-11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D8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1335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049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9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58E-0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A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1826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826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0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9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YGB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2612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1573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39995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L3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92066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961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66E-08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2CD4A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0496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4595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10E-1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1QTNF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9832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204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1E-1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R4A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7835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6025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2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53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CNN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1945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2.057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0886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8869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IAA164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6464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3117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4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2E-1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ND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1.350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1.022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4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VCAM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4.113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7.049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7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CF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7521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4741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96527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DAMTS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6185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2.047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BDKRB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3474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24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9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P6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5194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244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9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64084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RGPRX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819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41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53511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LE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04.22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34.87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22E-1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0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3441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7599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2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43252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IF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7338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1627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SF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4728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312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ETTL7B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4849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84559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6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35628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LR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9117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8069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71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1087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5604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9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8882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L20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3335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3.885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9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X3CL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5722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1.833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0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R4A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1801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1650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11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US1B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7775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646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71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8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441617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78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9729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8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7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S3MT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97693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7383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9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49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MRP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965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0.0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1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52E-12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TRAF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.5979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6.410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9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PPH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500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8.743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9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38E-1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87663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1283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8.5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8795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7711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4.2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HRLOS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0308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0665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5.3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GSF10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701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9431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9.9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2E-0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CRV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3954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1480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6.5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8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728066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692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495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2.3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100132215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137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0869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2.21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4C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5375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1424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1.5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0788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2orf66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3974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2418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9.6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74361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LANA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8406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0282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8.9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20134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EX15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9291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7159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8.1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84801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D37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3714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84045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6.3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03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DNAH8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7328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7216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.8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88E-1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LNT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5608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6703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.3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68044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LRAP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89962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9169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.2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8E-08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39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58378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9599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7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97E-0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338588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238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6645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5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8E-12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10orf6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9337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0172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5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8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22144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3756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3295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4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93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WDR5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2071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2362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7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01E-1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4A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0095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799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5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12E-0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24A5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2744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6810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5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SIX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6460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230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3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3245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MR1-AS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X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7835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3754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.9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551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RRC39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075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191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.7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3417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S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6423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54713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.1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31E-0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SN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931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4746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8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CNJ1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9086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1467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8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90E-0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5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49545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1354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6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20731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GT8P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3623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1765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5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069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117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4.340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1191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49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SD17B3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1478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81554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1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10652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4B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2229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938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1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MPG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4904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508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0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5330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22059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1888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03826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7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16263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2266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0058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7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69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6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5948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3976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5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38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100130872,SPON2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314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5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86382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MY2B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34234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2775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4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052089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G030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3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9324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88359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17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8.66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AM106A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8229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7731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10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43E-0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LCB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8266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67983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0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28E-14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OLGA8IP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3389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23729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8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77368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90712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9369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85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48E-09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25A27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9137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598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76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220255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8orf77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46496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48048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6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48E-07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BCA9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.9390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01577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6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643596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292916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307195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4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879121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RGUK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3692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4361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3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35048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CENPE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0138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3145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XA1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82541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91712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2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2.88E-06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BM44</w:t>
            </w: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105333</w:t>
            </w: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111113</w:t>
            </w: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48</w:t>
            </w: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587553</w:t>
            </w: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E46277">
        <w:trPr>
          <w:trHeight w:val="250"/>
        </w:trPr>
        <w:tc>
          <w:tcPr>
            <w:tcW w:w="11157" w:type="dxa"/>
            <w:gridSpan w:val="7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A546C" w:rsidRPr="00C66297" w:rsidTr="00E46277">
        <w:trPr>
          <w:trHeight w:val="250"/>
        </w:trPr>
        <w:tc>
          <w:tcPr>
            <w:tcW w:w="262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45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50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6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49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83" w:type="dxa"/>
            <w:vAlign w:val="center"/>
          </w:tcPr>
          <w:p w:rsidR="00CA546C" w:rsidRPr="00C66297" w:rsidRDefault="00CA546C" w:rsidP="00E462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:rsidR="00CA546C" w:rsidRPr="00C66297" w:rsidRDefault="00CA546C" w:rsidP="000E0260">
      <w:pPr>
        <w:rPr>
          <w:rFonts w:ascii="Arial" w:hAnsi="Arial" w:cs="Arial"/>
        </w:rPr>
      </w:pPr>
    </w:p>
    <w:sectPr w:rsidR="00CA546C" w:rsidRPr="00C66297" w:rsidSect="00E46277">
      <w:footerReference w:type="default" r:id="rId6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277" w:rsidRDefault="00E46277" w:rsidP="00864929">
      <w:pPr>
        <w:spacing w:after="0" w:line="240" w:lineRule="auto"/>
      </w:pPr>
      <w:r>
        <w:separator/>
      </w:r>
    </w:p>
  </w:endnote>
  <w:endnote w:type="continuationSeparator" w:id="0">
    <w:p w:rsidR="00E46277" w:rsidRDefault="00E46277" w:rsidP="00864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3944414"/>
      <w:docPartObj>
        <w:docPartGallery w:val="Page Numbers (Bottom of Page)"/>
        <w:docPartUnique/>
      </w:docPartObj>
    </w:sdtPr>
    <w:sdtContent>
      <w:p w:rsidR="00E46277" w:rsidRDefault="00D61DB6">
        <w:pPr>
          <w:pStyle w:val="Footer"/>
          <w:jc w:val="center"/>
        </w:pPr>
        <w:fldSimple w:instr=" PAGE   \* MERGEFORMAT ">
          <w:r w:rsidR="000E0260">
            <w:rPr>
              <w:noProof/>
            </w:rPr>
            <w:t>1</w:t>
          </w:r>
        </w:fldSimple>
      </w:p>
    </w:sdtContent>
  </w:sdt>
  <w:p w:rsidR="00E46277" w:rsidRDefault="00E462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277" w:rsidRDefault="00E46277" w:rsidP="00864929">
      <w:pPr>
        <w:spacing w:after="0" w:line="240" w:lineRule="auto"/>
      </w:pPr>
      <w:r>
        <w:separator/>
      </w:r>
    </w:p>
  </w:footnote>
  <w:footnote w:type="continuationSeparator" w:id="0">
    <w:p w:rsidR="00E46277" w:rsidRDefault="00E46277" w:rsidP="00864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546C"/>
    <w:rsid w:val="00082E45"/>
    <w:rsid w:val="000E0260"/>
    <w:rsid w:val="000E524E"/>
    <w:rsid w:val="001449D5"/>
    <w:rsid w:val="00172CDA"/>
    <w:rsid w:val="00372370"/>
    <w:rsid w:val="00514D5D"/>
    <w:rsid w:val="005247B7"/>
    <w:rsid w:val="00534818"/>
    <w:rsid w:val="005C62EF"/>
    <w:rsid w:val="00601D68"/>
    <w:rsid w:val="00770660"/>
    <w:rsid w:val="00864929"/>
    <w:rsid w:val="00A37BE3"/>
    <w:rsid w:val="00C533CA"/>
    <w:rsid w:val="00C66297"/>
    <w:rsid w:val="00CA546C"/>
    <w:rsid w:val="00D61DB6"/>
    <w:rsid w:val="00E2124E"/>
    <w:rsid w:val="00E46277"/>
    <w:rsid w:val="00FA2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6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A546C"/>
  </w:style>
  <w:style w:type="paragraph" w:styleId="Header">
    <w:name w:val="header"/>
    <w:basedOn w:val="Normal"/>
    <w:link w:val="Head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546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546C"/>
    <w:rPr>
      <w:rFonts w:asciiTheme="minorHAnsi" w:hAnsiTheme="minorHAnsi"/>
    </w:rPr>
  </w:style>
  <w:style w:type="character" w:customStyle="1" w:styleId="authors">
    <w:name w:val="authors"/>
    <w:basedOn w:val="DefaultParagraphFont"/>
    <w:rsid w:val="00770660"/>
  </w:style>
  <w:style w:type="character" w:customStyle="1" w:styleId="apple-converted-space">
    <w:name w:val="apple-converted-space"/>
    <w:basedOn w:val="DefaultParagraphFont"/>
    <w:rsid w:val="00770660"/>
  </w:style>
  <w:style w:type="character" w:customStyle="1" w:styleId="title">
    <w:name w:val="title"/>
    <w:basedOn w:val="DefaultParagraphFont"/>
    <w:rsid w:val="00770660"/>
  </w:style>
  <w:style w:type="character" w:customStyle="1" w:styleId="source">
    <w:name w:val="source"/>
    <w:basedOn w:val="DefaultParagraphFont"/>
    <w:rsid w:val="00770660"/>
  </w:style>
  <w:style w:type="character" w:styleId="Hyperlink">
    <w:name w:val="Hyperlink"/>
    <w:basedOn w:val="DefaultParagraphFont"/>
    <w:uiPriority w:val="99"/>
    <w:semiHidden/>
    <w:unhideWhenUsed/>
    <w:rsid w:val="00864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929"/>
    <w:rPr>
      <w:color w:val="800080"/>
      <w:u w:val="single"/>
    </w:rPr>
  </w:style>
  <w:style w:type="paragraph" w:customStyle="1" w:styleId="font5">
    <w:name w:val="font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8649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6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5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2</cp:revision>
  <cp:lastPrinted>2011-11-28T15:35:00Z</cp:lastPrinted>
  <dcterms:created xsi:type="dcterms:W3CDTF">2012-01-18T15:57:00Z</dcterms:created>
  <dcterms:modified xsi:type="dcterms:W3CDTF">2012-01-18T15:57:00Z</dcterms:modified>
</cp:coreProperties>
</file>